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Supplementary Table 3. Pairwise comparison of nucleotide sequence divergences of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>Rex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among twenty eight teleos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tbl>
      <w:tblPr>
        <w:tblW w:w="19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534"/>
      </w:tblGrid>
      <w:tr>
        <w:trPr>
          <w:trHeight w:val="216" w:hRule="atLeast"/>
        </w:trPr>
        <w:tc>
          <w:tcPr>
            <w:tcW w:w="1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AJ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PTI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HL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HNI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OF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CA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OL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FUN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GAF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PM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PAM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PGR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XM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MA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LC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AOC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CMO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CL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GPR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HBI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ONI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PSC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SDI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DM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NCO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TN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GAC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2"/>
                <w:szCs w:val="12"/>
              </w:rPr>
              <w:t>BBA</w:t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Anguilla japonica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 (AJ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Pseudotocinclus tietensi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PTI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Hisonotus leucofrenat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HL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Hypostomus nigromaculat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HNI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Otocinclus flexili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OFL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Coregonus albula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CAL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>Oryzias latipes (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OL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5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Fundul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.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FUN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Gambusia affini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GAF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8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Poecilia mexicana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PM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5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Phallichthys amate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PAM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8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6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Poeciliopsis gracili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PG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5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Xiphophorus maculat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XM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6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>Monopterus albus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 xml:space="preserve"> (MAL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6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6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Lates calcarifer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LC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Astronotus ocellat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AOC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Cichla monocul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CMO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Cichlasoma labriden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CL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Geophagus proxim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GPR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Heterandria bimaculata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HBI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Oreochromis nilotic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ONI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Pterophyllum scalare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PSC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Symphysodon discu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SDI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8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Dissostichus mawsoni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DMA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4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Notothenia coriicep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NCO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8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4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Trematomus newnesi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TNE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0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4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Gymnodraco acuticep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GAC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4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9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1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4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3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04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2"/>
                <w:szCs w:val="12"/>
              </w:rPr>
              <w:t xml:space="preserve">Battrachocottus baikalensis </w:t>
            </w: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(BBA)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1780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09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10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29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634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56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439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3171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024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317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44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93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426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93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6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0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7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1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90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73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51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87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90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26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90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341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0.2439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sectPr>
      <w:type w:val="nextPage"/>
      <w:pgSz w:orient="landscape" w:w="20636" w:h="14570"/>
      <w:pgMar w:left="354" w:right="354" w:gutter="0" w:header="0" w:top="354" w:footer="0" w:bottom="3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1:48:00Z</dcterms:created>
  <dc:creator>TaweesubPsyCU09</dc:creator>
  <dc:description/>
  <cp:keywords/>
  <dc:language>en-US</dc:language>
  <cp:lastModifiedBy>Kornsorn Srikulnath</cp:lastModifiedBy>
  <dcterms:modified xsi:type="dcterms:W3CDTF">2017-04-29T01:27:00Z</dcterms:modified>
  <cp:revision>5</cp:revision>
  <dc:subject/>
  <dc:title>Supplementary Table 3</dc:title>
</cp:coreProperties>
</file>